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D5DF5" w14:textId="77777777" w:rsidR="00E0368A" w:rsidRDefault="00E0368A" w:rsidP="00E0368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918F2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Pr="00B918F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2</w:t>
      </w:r>
      <w:r w:rsidRPr="00B918F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Univariable and multivariable analyses of clinical and body composition parameters in 5-year OS for stage IV NSCLC patients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420"/>
        <w:gridCol w:w="1740"/>
        <w:gridCol w:w="802"/>
        <w:gridCol w:w="283"/>
        <w:gridCol w:w="2268"/>
        <w:gridCol w:w="851"/>
      </w:tblGrid>
      <w:tr w:rsidR="00E0368A" w:rsidRPr="007D5ADF" w14:paraId="3C3ABE2F" w14:textId="77777777" w:rsidTr="00D82970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27B7" w14:textId="77777777" w:rsidR="00E0368A" w:rsidRPr="0071616C" w:rsidRDefault="00E0368A" w:rsidP="00D8297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27BA8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nt analysi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D69E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4C252C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nt analysis</w:t>
            </w:r>
          </w:p>
        </w:tc>
      </w:tr>
      <w:tr w:rsidR="00E0368A" w:rsidRPr="007D5ADF" w14:paraId="4A529651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EE991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32702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 w:rsidRPr="000E0C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C4E92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EFE85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71918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 w:rsidRPr="000E0C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A9352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0368A" w:rsidRPr="007D5ADF" w14:paraId="428A9B9F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7FFC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52F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C93A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9861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6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80B4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4D77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7A10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E0368A" w:rsidRPr="007D5ADF" w14:paraId="3DC7EF4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EB24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AFC1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3344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7B5D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7973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0260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368A" w:rsidRPr="007D5ADF" w14:paraId="4736543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08F5" w14:textId="77777777" w:rsidR="00E0368A" w:rsidRPr="0028154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6A61" w14:textId="77777777" w:rsidR="00E0368A" w:rsidRPr="0028154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86-1.3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0119" w14:textId="77777777" w:rsidR="00E0368A" w:rsidRPr="0028154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11A5" w14:textId="77777777" w:rsidR="00E0368A" w:rsidRPr="0028154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C08F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.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EAB8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..</w:t>
            </w:r>
          </w:p>
        </w:tc>
      </w:tr>
      <w:tr w:rsidR="00E0368A" w:rsidRPr="007D5ADF" w14:paraId="2E140D2F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4EE7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BAE0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FDBE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17BF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DD4C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.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5719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..</w:t>
            </w:r>
          </w:p>
        </w:tc>
      </w:tr>
      <w:tr w:rsidR="00E0368A" w:rsidRPr="007D5ADF" w14:paraId="08F60A86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9944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reased</w:t>
            </w:r>
            <w:r w:rsidRPr="00C54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B3B3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A661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B49A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37DC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.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CA71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..</w:t>
            </w:r>
          </w:p>
        </w:tc>
      </w:tr>
      <w:tr w:rsidR="00E0368A" w:rsidRPr="007D5ADF" w14:paraId="58EFFF12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765E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egory</w:t>
            </w:r>
            <w:r w:rsidRPr="00C544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DD1F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DA75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9F6E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3280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35EF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368A" w:rsidRPr="007D5ADF" w14:paraId="6DA4E7F1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28F0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3909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5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CA71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FF0F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C128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5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0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0C26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0368A" w:rsidRPr="007D5ADF" w14:paraId="3F16F2ED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F618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rmal (18.5-22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E622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AA61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00D0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0087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3A80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368A" w:rsidRPr="007D5ADF" w14:paraId="0EE4993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514D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verweight (23.0-2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E3B2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ECB9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2C80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2CA6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C9C7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E0368A" w:rsidRPr="007D5ADF" w14:paraId="2D184756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4047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bese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C773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50BB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FA7C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5E1C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23C7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E0368A" w:rsidRPr="007D5ADF" w14:paraId="4ED032B9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7102" w14:textId="77777777" w:rsidR="00E0368A" w:rsidRPr="0028154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0723" w14:textId="77777777" w:rsidR="00E0368A" w:rsidRPr="0028154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85-1.4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800A" w14:textId="77777777" w:rsidR="00E0368A" w:rsidRPr="0028154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CD8F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BD32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.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DD44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368A" w:rsidRPr="00B630CF" w14:paraId="367D107D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C5D1" w14:textId="77777777" w:rsidR="00E0368A" w:rsidRPr="0028154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ronary </w:t>
            </w:r>
            <w:proofErr w:type="spellStart"/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fication</w:t>
            </w: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97E6" w14:textId="77777777" w:rsidR="00E0368A" w:rsidRPr="0028154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2815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2815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2815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3C80" w14:textId="77777777" w:rsidR="00E0368A" w:rsidRPr="0028154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F48F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E7AC" w14:textId="77777777" w:rsidR="00E0368A" w:rsidRPr="00B630C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0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B630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B630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B630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  <w:r w:rsidRPr="00B630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B630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B630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5D2B" w14:textId="77777777" w:rsidR="00E0368A" w:rsidRPr="00B630C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E0368A" w:rsidRPr="007D5ADF" w14:paraId="0244782A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6B64" w14:textId="77777777" w:rsidR="00E0368A" w:rsidRPr="0028154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CF51" w14:textId="77777777" w:rsidR="00E0368A" w:rsidRPr="0028154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2815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65</w:t>
            </w: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2815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2815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1</w:t>
            </w: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3728" w14:textId="77777777" w:rsidR="00E0368A" w:rsidRPr="0028154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E67A" w14:textId="77777777" w:rsidR="00E0368A" w:rsidRPr="00FC371E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B436" w14:textId="77777777" w:rsidR="00E0368A" w:rsidRPr="00FC371E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1F95" w14:textId="77777777" w:rsidR="00E0368A" w:rsidRPr="00FC371E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E0368A" w:rsidRPr="007D5ADF" w14:paraId="752D18A5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9F5A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0D1A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5AE9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8CE3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BE0C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CD8A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368A" w:rsidRPr="007D5ADF" w14:paraId="22428F98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7956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hysema</w:t>
            </w:r>
            <w:r w:rsidRPr="002C4F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BAC6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124D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DBAD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7588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BBA5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368A" w:rsidRPr="007D5ADF" w14:paraId="428571F1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8E36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177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  <w:r w:rsidRPr="007543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9F35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9C2E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6827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7908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1215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368A" w:rsidRPr="007D5ADF" w14:paraId="67166265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FAE0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1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326D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4B46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A7CE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487A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4477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</w:t>
            </w:r>
          </w:p>
        </w:tc>
      </w:tr>
      <w:tr w:rsidR="00E0368A" w:rsidRPr="007D5ADF" w14:paraId="7ECBC792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9C60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FI 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E6FE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6921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DC13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8A83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939C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0368A" w:rsidRPr="007D5ADF" w14:paraId="57E384E6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B42E90" w14:textId="77777777" w:rsidR="00E0368A" w:rsidRPr="007D5ADF" w:rsidRDefault="00E0368A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FI 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6B3457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C3A1E8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2712E1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0C142A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6E3B3E" w14:textId="77777777" w:rsidR="00E0368A" w:rsidRPr="007D5ADF" w:rsidRDefault="00E0368A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E6E616B" w14:textId="77777777" w:rsidR="00E0368A" w:rsidRPr="006F4C80" w:rsidRDefault="00E0368A" w:rsidP="00E0368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*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umbers in parentheses are 95% C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. </w:t>
      </w:r>
      <w:r w:rsidRPr="00FC3AF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&lt; 0.1 was used for the univariable analysis, and </w:t>
      </w:r>
      <w:r w:rsidRPr="00FC3AF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&lt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0.05 was used for the multivariable analysis. BMI, body mass index; CI, confidence interval; HR, hazard ratio; SFI, subcutaneous fat index; PFI,</w:t>
      </w:r>
      <w:r w:rsidRPr="006F4C8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p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ericardial fat index.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cutoff values for sarcopenia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ease of SFI and PFI were respectively 14.7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28.9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85.3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3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 female, and 18.1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21.0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81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3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 male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7D5A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ultivariant analysis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model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was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djusted for the following covariates: age (continuous per year),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MI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ronary calcific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no/yes)</w:t>
      </w:r>
      <w:r w:rsidRPr="006F4C8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,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resence of sarcopeni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SFI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tu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w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increased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PFI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tatu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w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increased).</w:t>
      </w:r>
    </w:p>
    <w:p w14:paraId="7B9C14FE" w14:textId="77777777" w:rsidR="00E0368A" w:rsidRPr="006F4C80" w:rsidRDefault="00E0368A" w:rsidP="00E0368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rmal CEA status.</w:t>
      </w:r>
    </w:p>
    <w:p w14:paraId="2DDE4D49" w14:textId="77777777" w:rsidR="00E0368A" w:rsidRPr="006F4C80" w:rsidRDefault="00E0368A" w:rsidP="00E0368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a normal BMI.</w:t>
      </w:r>
    </w:p>
    <w:p w14:paraId="4447AA7C" w14:textId="77777777" w:rsidR="00E0368A" w:rsidRDefault="00E0368A" w:rsidP="00E0368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c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</w:t>
      </w:r>
      <w:r w:rsidRPr="007D5A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onary calcific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0C641D09" w14:textId="77777777" w:rsidR="00E0368A" w:rsidRDefault="00E0368A" w:rsidP="00E0368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d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 emphysema.</w:t>
      </w:r>
    </w:p>
    <w:p w14:paraId="339F778D" w14:textId="5572A8F3" w:rsidR="00D426C4" w:rsidRPr="00E0368A" w:rsidRDefault="00E0368A">
      <w:proofErr w:type="spellStart"/>
      <w:r w:rsidRPr="0075435E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e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Pr="0071773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rgery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sectPr w:rsidR="00D426C4" w:rsidRPr="00E03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D72E9" w14:textId="77777777" w:rsidR="00C34502" w:rsidRDefault="00C34502" w:rsidP="00E0368A">
      <w:r>
        <w:separator/>
      </w:r>
    </w:p>
  </w:endnote>
  <w:endnote w:type="continuationSeparator" w:id="0">
    <w:p w14:paraId="765871AB" w14:textId="77777777" w:rsidR="00C34502" w:rsidRDefault="00C34502" w:rsidP="00E03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2AA7C" w14:textId="77777777" w:rsidR="00C34502" w:rsidRDefault="00C34502" w:rsidP="00E0368A">
      <w:r>
        <w:separator/>
      </w:r>
    </w:p>
  </w:footnote>
  <w:footnote w:type="continuationSeparator" w:id="0">
    <w:p w14:paraId="54062805" w14:textId="77777777" w:rsidR="00C34502" w:rsidRDefault="00C34502" w:rsidP="00E03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BEC"/>
    <w:rsid w:val="00BA0BEC"/>
    <w:rsid w:val="00C34502"/>
    <w:rsid w:val="00D426C4"/>
    <w:rsid w:val="00E0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7F1D986-477A-48ED-97C7-79932F74F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6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6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俊利</dc:creator>
  <cp:keywords/>
  <dc:description/>
  <cp:lastModifiedBy>陶 俊利</cp:lastModifiedBy>
  <cp:revision>2</cp:revision>
  <dcterms:created xsi:type="dcterms:W3CDTF">2023-05-11T12:31:00Z</dcterms:created>
  <dcterms:modified xsi:type="dcterms:W3CDTF">2023-05-11T12:33:00Z</dcterms:modified>
</cp:coreProperties>
</file>